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8B9" w:rsidRDefault="004C48B9" w:rsidP="004C48B9">
      <w:pPr>
        <w:tabs>
          <w:tab w:val="left" w:pos="6012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ultimedia </w:t>
      </w:r>
      <w:r w:rsidRPr="008032B2">
        <w:rPr>
          <w:rFonts w:ascii="Times New Roman" w:hAnsi="Times New Roman" w:cs="Times New Roman"/>
          <w:lang w:val="en-US"/>
        </w:rPr>
        <w:t xml:space="preserve">Appendix 2: </w:t>
      </w:r>
    </w:p>
    <w:p w:rsidR="004C48B9" w:rsidRPr="008032B2" w:rsidRDefault="004C48B9" w:rsidP="004C48B9">
      <w:pPr>
        <w:tabs>
          <w:tab w:val="left" w:pos="6012"/>
        </w:tabs>
        <w:rPr>
          <w:rFonts w:ascii="Times New Roman" w:hAnsi="Times New Roman" w:cs="Times New Roman"/>
          <w:lang w:val="en-US"/>
        </w:rPr>
      </w:pPr>
      <w:r w:rsidRPr="008032B2">
        <w:rPr>
          <w:rFonts w:ascii="Times New Roman" w:hAnsi="Times New Roman" w:cs="Times New Roman"/>
          <w:lang w:val="en-US"/>
        </w:rPr>
        <w:t xml:space="preserve">List of strengths used in the Styrkefunn </w:t>
      </w:r>
      <w:r>
        <w:rPr>
          <w:rFonts w:ascii="Times New Roman" w:hAnsi="Times New Roman" w:cs="Times New Roman"/>
          <w:lang w:val="en-US"/>
        </w:rPr>
        <w:t>app</w:t>
      </w:r>
      <w:r w:rsidRPr="008032B2">
        <w:rPr>
          <w:rFonts w:ascii="Times New Roman" w:hAnsi="Times New Roman" w:cs="Times New Roman"/>
          <w:lang w:val="en-US"/>
        </w:rPr>
        <w:t xml:space="preserve"> in Norwegian and English</w:t>
      </w:r>
    </w:p>
    <w:p w:rsidR="004C48B9" w:rsidRPr="008032B2" w:rsidRDefault="004C48B9" w:rsidP="004C48B9">
      <w:pPr>
        <w:tabs>
          <w:tab w:val="left" w:pos="6012"/>
        </w:tabs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9044" w:type="dxa"/>
        <w:tblLook w:val="04A0" w:firstRow="1" w:lastRow="0" w:firstColumn="1" w:lastColumn="0" w:noHBand="0" w:noVBand="1"/>
      </w:tblPr>
      <w:tblGrid>
        <w:gridCol w:w="532"/>
        <w:gridCol w:w="4256"/>
        <w:gridCol w:w="4256"/>
      </w:tblGrid>
      <w:tr w:rsidR="004C48B9" w:rsidRPr="008032B2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032B2">
              <w:rPr>
                <w:rFonts w:ascii="Times New Roman" w:hAnsi="Times New Roman" w:cs="Times New Roman"/>
                <w:b/>
                <w:lang w:val="en-US"/>
              </w:rPr>
              <w:t>Egenskaper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15425">
              <w:rPr>
                <w:rFonts w:ascii="Times New Roman" w:hAnsi="Times New Roman" w:cs="Times New Roman"/>
                <w:b/>
                <w:lang w:val="en-US"/>
              </w:rPr>
              <w:t>Qualities</w:t>
            </w:r>
          </w:p>
        </w:tc>
      </w:tr>
      <w:tr w:rsidR="004C48B9" w:rsidRPr="008032B2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er utholdende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lang w:val="en-US"/>
              </w:rPr>
              <w:t>am persistent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kunnskap om min sykdom og behandling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>I have knowledge about my disease and treatment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prøver å hjelpe andre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>I try to help other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kan dele mine tanker og erfaringer med andre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>I can share my thoughts and experiences with other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liker å prøve ut eller lære nye ting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>I like trying out or learning new things</w:t>
            </w:r>
          </w:p>
        </w:tc>
      </w:tr>
      <w:tr w:rsidR="004C48B9" w:rsidRPr="008032B2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kan sette grenser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>I can set boundarie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prøver å være snill mot meg selv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>I try to be kind to myself</w:t>
            </w:r>
          </w:p>
        </w:tc>
      </w:tr>
      <w:tr w:rsidR="004C48B9" w:rsidRPr="008032B2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er empatisk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>I am empathetic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vet hvilke treningsformer passer meg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>I know which types of physical activity suit m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er stort sett forsonet med min situasjon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15425">
              <w:rPr>
                <w:rFonts w:ascii="Times New Roman" w:hAnsi="Times New Roman" w:cs="Times New Roman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lang w:val="en-US"/>
              </w:rPr>
              <w:t>have essentially accepted my situation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 xml:space="preserve">Jeg klarer å legge ting bak meg 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can let go of things and move on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klart vanskeligheter før og tror jeg klarer det igjen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handled adversity before and believe I can do it again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føler jeg har en viss kontroll i livet mitt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eel I have some control over my lif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vet at kropp og sinn påvirker hverandre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know that mind and body influence each other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tørr å vise sårbarhet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not afraid to show vulnerability</w:t>
            </w:r>
          </w:p>
        </w:tc>
      </w:tr>
      <w:tr w:rsidR="004C48B9" w:rsidRPr="008032B2" w:rsidTr="00E54E43">
        <w:tc>
          <w:tcPr>
            <w:tcW w:w="532" w:type="dxa"/>
          </w:tcPr>
          <w:p w:rsidR="004C48B9" w:rsidRPr="008032B2" w:rsidRDefault="004C48B9" w:rsidP="00E54E43">
            <w:pPr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er kreativ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creative</w:t>
            </w:r>
          </w:p>
        </w:tc>
      </w:tr>
      <w:tr w:rsidR="004C48B9" w:rsidRPr="008032B2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032B2">
              <w:rPr>
                <w:rFonts w:ascii="Times New Roman" w:hAnsi="Times New Roman" w:cs="Times New Roman"/>
                <w:b/>
              </w:rPr>
              <w:t>Glede og mening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Joy and meaning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prioriterer hva som er viktig for meg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prioritize what is important to m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meningsfylte aktiviteter i hverdagen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meaningful activities in my everyday lif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aktiviteter som gir meg glede og jeg kan se frem til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activities that bring me joy and that I can look forward to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en positiv innstilling til livet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a positive outlook on lif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er ofte i godt humør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often in a good mood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er takknemlig for det gode i livet mitt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grateful for my blessing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drømmer og håp for framtida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hopes and dreams for the futur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glede av å være i naturen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enjoy being out in natur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føler meg verdsatt av andre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eel valued by other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en livstro eller en spirituell praksis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a faith or a spiritual practic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bruker mye humor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use humor a lot</w:t>
            </w:r>
          </w:p>
        </w:tc>
      </w:tr>
      <w:tr w:rsidR="004C48B9" w:rsidRPr="008032B2" w:rsidTr="00E54E43">
        <w:tc>
          <w:tcPr>
            <w:tcW w:w="532" w:type="dxa"/>
          </w:tcPr>
          <w:p w:rsidR="004C48B9" w:rsidRPr="006F49DD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032B2">
              <w:rPr>
                <w:rFonts w:ascii="Times New Roman" w:hAnsi="Times New Roman" w:cs="Times New Roman"/>
                <w:b/>
              </w:rPr>
              <w:t>Ressurser i omgivelsene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xternal resource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noen som forstår meg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someone who understands m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 xml:space="preserve">Jeg har noen som er der for meg hvis jeg trenger det 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someone who will be there for me if I need it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helsepersonell jeg har tillit til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trust my healthcare provider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bor i trygge omgivelser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live in safe surrounding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Økonomisk er jeg i stand til å gjøre ting som er viktig for meg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y economy allows me to do things that are important to m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noen som motiverer meg til å leve sunt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someone who encourages me to live a healthy life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Mine omgivelser gir meg muligheter til sunn livsstil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y surroundings provide possibilities for a healthy lifestyle</w:t>
            </w:r>
          </w:p>
        </w:tc>
      </w:tr>
      <w:tr w:rsidR="004C48B9" w:rsidRPr="008032B2" w:rsidTr="00E54E43">
        <w:tc>
          <w:tcPr>
            <w:tcW w:w="532" w:type="dxa"/>
          </w:tcPr>
          <w:p w:rsidR="004C48B9" w:rsidRPr="006F49DD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032B2">
              <w:rPr>
                <w:rFonts w:ascii="Times New Roman" w:hAnsi="Times New Roman" w:cs="Times New Roman"/>
                <w:b/>
                <w:lang w:val="en-US"/>
              </w:rPr>
              <w:t>Strategier</w:t>
            </w:r>
          </w:p>
        </w:tc>
        <w:tc>
          <w:tcPr>
            <w:tcW w:w="4256" w:type="dxa"/>
          </w:tcPr>
          <w:p w:rsidR="004C48B9" w:rsidRPr="00274307" w:rsidRDefault="004C48B9" w:rsidP="00E54E43">
            <w:pPr>
              <w:spacing w:line="276" w:lineRule="auto"/>
              <w:rPr>
                <w:rFonts w:ascii="Times New Roman" w:hAnsi="Times New Roman" w:cs="Times New Roman"/>
                <w:b/>
                <w:lang w:val="is-I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ategie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søker kunnskapen jeg trenger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seek out the knowledge I need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søker hjelp når jeg trenger det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seek help when I need it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har stort sett en sunn livsstil og tar vare på meg selv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a generally healthy lifestyle and take good care of myself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 xml:space="preserve">Jeg vet hvordan jeg kan håndtere symptomer 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know how to manage symptom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vet hvordan jeg kan håndtere stress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know how to manage stress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klarer å sette mål og jobbe mot dem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able to set goals and work to achieve them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balanserer aktivitet ut i fra dagsform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djust my activities based on how I feel that day</w:t>
            </w:r>
          </w:p>
        </w:tc>
      </w:tr>
      <w:tr w:rsidR="004C48B9" w:rsidRPr="005B0B8D" w:rsidTr="00E54E43">
        <w:tc>
          <w:tcPr>
            <w:tcW w:w="532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256" w:type="dxa"/>
          </w:tcPr>
          <w:p w:rsidR="004C48B9" w:rsidRPr="008032B2" w:rsidRDefault="004C48B9" w:rsidP="00E54E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32B2">
              <w:rPr>
                <w:rFonts w:ascii="Times New Roman" w:hAnsi="Times New Roman" w:cs="Times New Roman"/>
              </w:rPr>
              <w:t>Jeg lærer av andre som har lignende erfaringer som meg</w:t>
            </w:r>
          </w:p>
        </w:tc>
        <w:tc>
          <w:tcPr>
            <w:tcW w:w="4256" w:type="dxa"/>
          </w:tcPr>
          <w:p w:rsidR="004C48B9" w:rsidRPr="00615425" w:rsidRDefault="004C48B9" w:rsidP="00E54E4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learn from others who have been in similar situations</w:t>
            </w:r>
          </w:p>
        </w:tc>
      </w:tr>
    </w:tbl>
    <w:p w:rsidR="004C48B9" w:rsidRPr="006F49DD" w:rsidRDefault="004C48B9" w:rsidP="004C48B9">
      <w:pPr>
        <w:tabs>
          <w:tab w:val="left" w:pos="6012"/>
        </w:tabs>
        <w:rPr>
          <w:rFonts w:ascii="Times New Roman" w:hAnsi="Times New Roman" w:cs="Times New Roman"/>
          <w:lang w:val="en-US"/>
        </w:rPr>
      </w:pPr>
    </w:p>
    <w:p w:rsidR="008228F8" w:rsidRDefault="008228F8">
      <w:bookmarkStart w:id="0" w:name="_GoBack"/>
      <w:bookmarkEnd w:id="0"/>
    </w:p>
    <w:sectPr w:rsidR="008228F8" w:rsidSect="00296D81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l"/>
      </w:rPr>
      <w:id w:val="-996029019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5B6A3F" w:rsidRDefault="004C48B9" w:rsidP="00AA4487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:rsidR="005B6A3F" w:rsidRDefault="004C48B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l"/>
      </w:rPr>
      <w:id w:val="59067033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5B6A3F" w:rsidRDefault="004C48B9" w:rsidP="00AA4487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  <w:p w:rsidR="005B6A3F" w:rsidRDefault="004C48B9">
    <w:pPr>
      <w:pStyle w:val="Bunn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8B9"/>
    <w:rsid w:val="002435B2"/>
    <w:rsid w:val="002B0AEB"/>
    <w:rsid w:val="004C48B9"/>
    <w:rsid w:val="0075568B"/>
    <w:rsid w:val="008103F7"/>
    <w:rsid w:val="008228F8"/>
    <w:rsid w:val="008B63FE"/>
    <w:rsid w:val="00BE3736"/>
    <w:rsid w:val="00BF04DF"/>
    <w:rsid w:val="00C734E3"/>
    <w:rsid w:val="00D30F99"/>
    <w:rsid w:val="00DB5FC7"/>
    <w:rsid w:val="00DC2147"/>
    <w:rsid w:val="00E0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879694F-5F06-9D40-9DAB-94A10B3E1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48B9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unhideWhenUsed/>
    <w:rsid w:val="004C48B9"/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4C48B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4C48B9"/>
    <w:rPr>
      <w:rFonts w:eastAsiaTheme="minorEastAsia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4C4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Ólöf Birna Kristjánsdottir</dc:creator>
  <cp:keywords/>
  <dc:description/>
  <cp:lastModifiedBy>Ólöf Birna Kristjánsdottir</cp:lastModifiedBy>
  <cp:revision>1</cp:revision>
  <dcterms:created xsi:type="dcterms:W3CDTF">2019-10-30T11:33:00Z</dcterms:created>
  <dcterms:modified xsi:type="dcterms:W3CDTF">2019-10-30T11:33:00Z</dcterms:modified>
</cp:coreProperties>
</file>